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87E" w:rsidRPr="00AE4F0F" w:rsidRDefault="00FF687E" w:rsidP="00FF687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E4F0F">
        <w:rPr>
          <w:rFonts w:ascii="Arial" w:hAnsi="Arial" w:cs="Arial"/>
          <w:sz w:val="20"/>
          <w:szCs w:val="20"/>
          <w:lang w:val="en-US"/>
        </w:rPr>
        <w:t xml:space="preserve">Supplemental table </w:t>
      </w:r>
      <w:r>
        <w:rPr>
          <w:rFonts w:ascii="Arial" w:hAnsi="Arial" w:cs="Arial"/>
          <w:sz w:val="20"/>
          <w:szCs w:val="20"/>
          <w:lang w:val="en-US"/>
        </w:rPr>
        <w:t>1</w:t>
      </w:r>
      <w:r w:rsidRPr="00AE4F0F">
        <w:rPr>
          <w:rFonts w:ascii="Arial" w:hAnsi="Arial" w:cs="Arial"/>
          <w:sz w:val="20"/>
          <w:szCs w:val="20"/>
          <w:lang w:val="en-US"/>
        </w:rPr>
        <w:t xml:space="preserve">. Carbon footprint </w:t>
      </w:r>
      <w:r>
        <w:rPr>
          <w:rFonts w:ascii="Arial" w:hAnsi="Arial" w:cs="Arial"/>
          <w:sz w:val="20"/>
          <w:szCs w:val="20"/>
          <w:lang w:val="en-US"/>
        </w:rPr>
        <w:t xml:space="preserve">of </w:t>
      </w:r>
      <w:r w:rsidRPr="00AE4F0F">
        <w:rPr>
          <w:rFonts w:ascii="Arial" w:hAnsi="Arial" w:cs="Arial"/>
          <w:sz w:val="20"/>
          <w:szCs w:val="20"/>
          <w:lang w:val="en-US"/>
        </w:rPr>
        <w:t>the asthma inhaler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2"/>
        <w:gridCol w:w="4406"/>
        <w:gridCol w:w="3988"/>
        <w:gridCol w:w="1329"/>
        <w:gridCol w:w="1724"/>
        <w:gridCol w:w="1239"/>
      </w:tblGrid>
      <w:tr w:rsidR="00FF687E" w:rsidRPr="00AE4F0F" w:rsidTr="008D7B16">
        <w:trPr>
          <w:trHeight w:val="6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orm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rand and Strength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ses; 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kg/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 (per canist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rength correlate with the publ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P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oro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llipta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3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meclidinium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ilanterol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62.5/25mcg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ose, magnesium stear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29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P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uoResp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romax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2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udesonide/formoterol 160/4.5mcg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ose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P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ostai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xthale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20D</w:t>
            </w:r>
            <w:bookmarkStart w:id="0" w:name="_GoBack"/>
            <w:bookmarkEnd w:id="0"/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eclomethasone/ formoterol 100/6mcg 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ose, magnesium stearate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29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P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lva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llipta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3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uticasone/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ilanterol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00/25mcg 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ose, magnesium stearate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29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P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retide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cuhale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6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uticasone/salmeterol 50/100mcg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ose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29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P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retide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cuhale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60D Fluticasone/salmeterol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50/250mcg 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ose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29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P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retide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cuhale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6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Fluticasone/salmeterol 50/500mcg 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ose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29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P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ymbicort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urbohale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20D Budesonide/Formoterol 160/4.5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ose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31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P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cruse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llipta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3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meclidinium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62.5mcg 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ose, magnesium stearate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29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oitlo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pimat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6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iotropium/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lodaterol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2.5/2.5mcg  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Water for injection,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detate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disodium,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nzalkonium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chloride and hydrochloric acid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29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Spiriva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spimat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6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iotropium 2.5mcg  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Water for injection,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detate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disodium,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nzalkonium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chloride and hydrochloric acid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29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MD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clo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asthma 20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clometasone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propionate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50mcg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A-134a (up to 1mL)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D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rodual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N 20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noterol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Ipratropium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A-134a (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ty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not specified), citric acid anhydrous, purified water, ethanol, nitrogen (inert gas)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D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ixotide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vohale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2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uticasone Propionate 50mcg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A-134a (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ty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not specified), lactose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D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ixotide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vohale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2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uticasone Propionate 125mcg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A-134a (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ty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not specified), lactose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D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utiform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2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luticasone, formoterol 250/10mcg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FA-227, Sodium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omoglicate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Ethanol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29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D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provent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20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pratropium Br 20mcg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A-134a, anhydrous citric acid, purified water, ethanol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D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lbuai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20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lbutamol 100mcg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A-134a (up to 1mL), lactose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D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retide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vohale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2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lmeterol/ fluticasone propionate 25/125mcg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A-134a (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ty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not specified), lactose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D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retide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vohale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2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lmeterol/ fluticasone propionate 25/250mcg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A-134a (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ty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not specified), lactose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55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D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retide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vohale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2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lmeterol/ fluticasone propionate 25/50mcg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A-134a (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ty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not specified), lactose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D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ymbicort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pihale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2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udesonide/formoterol 80/2.25mcg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A-227 (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ty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not specified), povidone K25,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crogol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polyethylene glycol) 1000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.2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D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ymbicort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pihaler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2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udesonide/formoterol 160/4.5mcg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A-227 (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ty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not specified), povidone (polyvinylpyrolidoneK25), 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crogol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polyethylene glycol) 1000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.1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  <w:tr w:rsidR="00FF687E" w:rsidRPr="00AE4F0F" w:rsidTr="008D7B16">
        <w:trPr>
          <w:trHeight w:val="690"/>
        </w:trPr>
        <w:tc>
          <w:tcPr>
            <w:tcW w:w="0" w:type="auto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DI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imbow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20D</w:t>
            </w:r>
          </w:p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clomethasone/formoterol/</w:t>
            </w:r>
            <w:proofErr w:type="spellStart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ycopyrronium</w:t>
            </w:r>
            <w:proofErr w:type="spellEnd"/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00/6/12.5mcg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FA-134a, Ethanol, Hydrochloric acid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0" w:type="auto"/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 CO</w:t>
            </w: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F687E" w:rsidRPr="00035A94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[3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1</w:t>
            </w:r>
            <w:r w:rsidRPr="00035A94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]</w:t>
            </w:r>
          </w:p>
        </w:tc>
      </w:tr>
    </w:tbl>
    <w:p w:rsidR="00FF687E" w:rsidRPr="00AE4F0F" w:rsidRDefault="00FF687E" w:rsidP="00FF687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FF687E" w:rsidRPr="00AE4F0F" w:rsidRDefault="00FF687E" w:rsidP="00FF687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E4F0F">
        <w:rPr>
          <w:rFonts w:ascii="Arial" w:hAnsi="Arial" w:cs="Arial"/>
          <w:sz w:val="20"/>
          <w:szCs w:val="20"/>
          <w:lang w:val="en-US"/>
        </w:rPr>
        <w:t xml:space="preserve">Abbreviations used: MDI (metered dose inhaler), DPI (dry powdered inhaler), SMI (soft mist inhaler). </w:t>
      </w:r>
    </w:p>
    <w:p w:rsidR="00FF687E" w:rsidRDefault="00FF687E" w:rsidP="00FF687E">
      <w:pPr>
        <w:rPr>
          <w:rFonts w:ascii="Arial" w:hAnsi="Arial" w:cs="Arial"/>
          <w:sz w:val="20"/>
          <w:szCs w:val="20"/>
          <w:lang w:val="en-US"/>
        </w:rPr>
        <w:sectPr w:rsidR="00FF687E" w:rsidSect="0016782A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F687E" w:rsidRDefault="00FF687E" w:rsidP="00FF687E">
      <w:pPr>
        <w:spacing w:line="278" w:lineRule="auto"/>
        <w:rPr>
          <w:rFonts w:ascii="Arial" w:hAnsi="Arial" w:cs="Arial"/>
          <w:sz w:val="20"/>
          <w:szCs w:val="20"/>
          <w:lang w:val="en-US"/>
        </w:rPr>
      </w:pPr>
      <w:bookmarkStart w:id="1" w:name="_Hlk205411399"/>
      <w:r>
        <w:rPr>
          <w:rFonts w:ascii="Arial" w:hAnsi="Arial" w:cs="Arial"/>
          <w:sz w:val="20"/>
          <w:szCs w:val="20"/>
          <w:lang w:val="en-US"/>
        </w:rPr>
        <w:lastRenderedPageBreak/>
        <w:t>Supplemental table 2. Strategies</w:t>
      </w:r>
      <w:r w:rsidRPr="00D617CF">
        <w:rPr>
          <w:rFonts w:ascii="Arial" w:hAnsi="Arial" w:cs="Arial"/>
          <w:sz w:val="20"/>
          <w:szCs w:val="20"/>
          <w:lang w:val="en-US"/>
        </w:rPr>
        <w:t xml:space="preserve"> to reduce carbon emissions in asthma care 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2"/>
        <w:gridCol w:w="2883"/>
        <w:gridCol w:w="5211"/>
      </w:tblGrid>
      <w:tr w:rsidR="00FF687E" w:rsidRPr="00C936B0" w:rsidTr="008D7B16">
        <w:trPr>
          <w:trHeight w:val="20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Lev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Strateg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 xml:space="preserve">Description </w:t>
            </w:r>
          </w:p>
        </w:tc>
      </w:tr>
      <w:tr w:rsidR="00FF687E" w:rsidRPr="00C936B0" w:rsidTr="008D7B16">
        <w:trPr>
          <w:trHeight w:val="20"/>
          <w:tblCellSpacing w:w="15" w:type="dxa"/>
        </w:trPr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Clinician</w:t>
            </w: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Prescribe DPI over MDI where clinically appropriate</w:t>
            </w: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DPIs have significantly lower carbon footprint; consider for patients who can generate adequate inspiratory flow</w:t>
            </w:r>
          </w:p>
        </w:tc>
      </w:tr>
      <w:tr w:rsidR="00FF687E" w:rsidRPr="00C936B0" w:rsidTr="008D7B16">
        <w:trPr>
          <w:trHeight w:val="20"/>
          <w:tblCellSpacing w:w="15" w:type="dxa"/>
        </w:trPr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Step down therapy when appropriate</w:t>
            </w: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 xml:space="preserve">Avoid overtreatment; follow GINA step-down principles to minimize unnecessary inhaler use and limited benefit from continued high-dose ICS </w:t>
            </w:r>
            <w:r w:rsidRPr="0097669D"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2</w:t>
            </w:r>
            <w:r w:rsidRPr="0097669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</w:tr>
      <w:tr w:rsidR="00FF687E" w:rsidRPr="00C936B0" w:rsidTr="008D7B16">
        <w:trPr>
          <w:trHeight w:val="20"/>
          <w:tblCellSpacing w:w="15" w:type="dxa"/>
        </w:trPr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Use ICS-formoterol as both reliever and preventer (SMART)</w:t>
            </w: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Reduces total inhaler burden and SABA overuse, with better asthma outcomes than SABA PRN</w:t>
            </w:r>
          </w:p>
        </w:tc>
      </w:tr>
      <w:tr w:rsidR="00FF687E" w:rsidRPr="00C936B0" w:rsidTr="008D7B16">
        <w:trPr>
          <w:trHeight w:val="20"/>
          <w:tblCellSpacing w:w="15" w:type="dxa"/>
        </w:trPr>
        <w:tc>
          <w:tcPr>
            <w:tcW w:w="0" w:type="auto"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Reduce and limit SABA supply at each visit</w:t>
            </w:r>
          </w:p>
        </w:tc>
        <w:tc>
          <w:tcPr>
            <w:tcW w:w="0" w:type="auto"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 xml:space="preserve">SABA overuse has been associated with poorer asthma control and outcomes </w:t>
            </w:r>
            <w:r w:rsidRPr="0097669D">
              <w:rPr>
                <w:rFonts w:ascii="Arial" w:hAnsi="Arial" w:cs="Arial"/>
                <w:noProof/>
                <w:sz w:val="20"/>
                <w:szCs w:val="20"/>
              </w:rPr>
              <w:t>[3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3</w:t>
            </w:r>
            <w:r w:rsidRPr="0097669D">
              <w:rPr>
                <w:rFonts w:ascii="Arial" w:hAnsi="Arial" w:cs="Arial"/>
                <w:noProof/>
                <w:sz w:val="20"/>
                <w:szCs w:val="20"/>
              </w:rPr>
              <w:t>]</w:t>
            </w:r>
          </w:p>
        </w:tc>
      </w:tr>
      <w:tr w:rsidR="00FF687E" w:rsidRPr="00C936B0" w:rsidTr="008D7B16">
        <w:trPr>
          <w:trHeight w:val="20"/>
          <w:tblCellSpacing w:w="15" w:type="dxa"/>
        </w:trPr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Educate on correct inhaler technique and adherence</w:t>
            </w: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Prevents waste and overuse due to poor technique or misunderstanding</w:t>
            </w:r>
          </w:p>
        </w:tc>
      </w:tr>
      <w:tr w:rsidR="00FF687E" w:rsidRPr="00C936B0" w:rsidTr="008D7B16">
        <w:trPr>
          <w:trHeight w:val="20"/>
          <w:tblCellSpacing w:w="15" w:type="dxa"/>
        </w:trPr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 xml:space="preserve">Proper disposal and recycling of used inhalers </w:t>
            </w: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Encourages sustainable disposal and recovery of materials</w:t>
            </w:r>
          </w:p>
        </w:tc>
      </w:tr>
      <w:tr w:rsidR="00FF687E" w:rsidRPr="00C936B0" w:rsidTr="008D7B16">
        <w:trPr>
          <w:trHeight w:val="20"/>
          <w:tblCellSpacing w:w="15" w:type="dxa"/>
        </w:trPr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Institution</w:t>
            </w: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Weigh carbon footprint in formulary decision-making</w:t>
            </w: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Prefer low-carbon options in procurement policies</w:t>
            </w:r>
          </w:p>
        </w:tc>
      </w:tr>
      <w:tr w:rsidR="00FF687E" w:rsidRPr="00C936B0" w:rsidTr="008D7B16">
        <w:trPr>
          <w:trHeight w:val="20"/>
          <w:tblCellSpacing w:w="15" w:type="dxa"/>
        </w:trPr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Track and report inhaler prescribing trends</w:t>
            </w: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Monitor high-carbon prescribing and provide feedback to prescribers</w:t>
            </w:r>
          </w:p>
        </w:tc>
      </w:tr>
      <w:tr w:rsidR="00FF687E" w:rsidRPr="00C936B0" w:rsidTr="008D7B16">
        <w:trPr>
          <w:trHeight w:val="20"/>
          <w:tblCellSpacing w:w="15" w:type="dxa"/>
        </w:trPr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System</w:t>
            </w: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Provide DPI options in subsidy lists / essential drug lists</w:t>
            </w: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Improve access to low-carbon inhalers through policy</w:t>
            </w:r>
          </w:p>
        </w:tc>
      </w:tr>
      <w:tr w:rsidR="00FF687E" w:rsidRPr="00C936B0" w:rsidTr="008D7B16">
        <w:trPr>
          <w:trHeight w:val="20"/>
          <w:tblCellSpacing w:w="15" w:type="dxa"/>
        </w:trPr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Develop national guidance integrating clinical and environmental goals</w:t>
            </w:r>
          </w:p>
        </w:tc>
        <w:tc>
          <w:tcPr>
            <w:tcW w:w="0" w:type="auto"/>
            <w:hideMark/>
          </w:tcPr>
          <w:p w:rsidR="00FF687E" w:rsidRPr="0097669D" w:rsidRDefault="00FF687E" w:rsidP="008D7B1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7669D">
              <w:rPr>
                <w:rFonts w:ascii="Arial" w:hAnsi="Arial" w:cs="Arial"/>
                <w:sz w:val="20"/>
                <w:szCs w:val="20"/>
              </w:rPr>
              <w:t>Align sustainability with guideline-based care</w:t>
            </w:r>
          </w:p>
        </w:tc>
      </w:tr>
      <w:bookmarkEnd w:id="1"/>
    </w:tbl>
    <w:p w:rsidR="00FF687E" w:rsidRDefault="00FF687E" w:rsidP="00FF687E">
      <w:pPr>
        <w:spacing w:line="278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FF687E" w:rsidRPr="00AE4F0F" w:rsidRDefault="00FF687E" w:rsidP="00FF687E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E4F0F">
        <w:rPr>
          <w:rFonts w:ascii="Arial" w:hAnsi="Arial" w:cs="Arial"/>
          <w:sz w:val="20"/>
          <w:szCs w:val="20"/>
          <w:lang w:val="en-US"/>
        </w:rPr>
        <w:lastRenderedPageBreak/>
        <w:t xml:space="preserve">Supplemental table 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AE4F0F">
        <w:rPr>
          <w:rFonts w:ascii="Arial" w:hAnsi="Arial" w:cs="Arial"/>
          <w:sz w:val="20"/>
          <w:szCs w:val="20"/>
          <w:lang w:val="en-US"/>
        </w:rPr>
        <w:t>. Patient characteristics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2694"/>
        <w:gridCol w:w="3402"/>
        <w:gridCol w:w="2784"/>
      </w:tblGrid>
      <w:tr w:rsidR="00FF687E" w:rsidRPr="00AE4F0F" w:rsidTr="008D7B16">
        <w:trPr>
          <w:trHeight w:val="4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patients (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number of patient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,023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 age, years (± SD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.05 ± 18.05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 study follow-up (day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037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ce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ines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459 (55.6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ay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807 (22.5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dian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120 (14.0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7 (7.9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372 (42.0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,651 (58.0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ple (≥3) comorbiditi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7 (10.7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,166 (89.3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llergic conjunctivitis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4 (10.9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ergic rhinitis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,221 (40.1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nxiety disorder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 (0.8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topic dermatitis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 (0.1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1 (6.2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Depressive disorder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 (1.8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RD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7 (10.1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eart failure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7 (4.1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ypertension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112 (63.7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bstructive sleep apnoea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5 (2.7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neumonia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9 (12.0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ite of ca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061 (13.2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647 (70.4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oth SC and PC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315 (16.4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INA step at first visi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753 (21.8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327 (29.0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082 (26.0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858 (23.2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&lt;0.1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S inhaler type prescribed at first visi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tered dose inhaler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,552 (69.2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ry powder inhaler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,471 (30.8%)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PC visi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87E" w:rsidRPr="00AE4F0F" w:rsidRDefault="00FF687E" w:rsidP="008D7B16">
            <w:pPr>
              <w:spacing w:before="100" w:beforeAutospacing="1"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87E" w:rsidRPr="00AE4F0F" w:rsidRDefault="00FF687E" w:rsidP="008D7B16">
            <w:pPr>
              <w:spacing w:before="100" w:beforeAutospacing="1"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,459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before="100" w:beforeAutospacing="1"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before="100" w:beforeAutospacing="1"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,837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,919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,072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,449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SC visi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4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3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1</w:t>
            </w:r>
          </w:p>
        </w:tc>
      </w:tr>
      <w:tr w:rsidR="00FF687E" w:rsidRPr="00AE4F0F" w:rsidTr="008D7B16">
        <w:trPr>
          <w:trHeight w:val="4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4</w:t>
            </w:r>
          </w:p>
        </w:tc>
      </w:tr>
    </w:tbl>
    <w:p w:rsidR="00FF687E" w:rsidRPr="00AE4F0F" w:rsidRDefault="00FF687E" w:rsidP="00FF687E">
      <w:pPr>
        <w:spacing w:after="0" w:line="480" w:lineRule="auto"/>
        <w:rPr>
          <w:rFonts w:ascii="Arial" w:hAnsi="Arial" w:cs="Arial"/>
          <w:sz w:val="20"/>
          <w:szCs w:val="20"/>
          <w:highlight w:val="yellow"/>
          <w:lang w:val="en-US"/>
        </w:rPr>
      </w:pPr>
      <w:r w:rsidRPr="00AE4F0F">
        <w:rPr>
          <w:rFonts w:ascii="Arial" w:hAnsi="Arial" w:cs="Arial"/>
          <w:color w:val="000000" w:themeColor="text1"/>
          <w:sz w:val="20"/>
          <w:szCs w:val="20"/>
        </w:rPr>
        <w:t>Abbreviations: COPD (chronic obstructive pulmonary disease), GERD (gastroesophageal reflux disorder), ICS (inhaled corticosteroids), PC (primary care), SD (standard deviation), SC (specialist care).</w:t>
      </w:r>
    </w:p>
    <w:p w:rsidR="00FF687E" w:rsidRDefault="00FF687E" w:rsidP="00FF687E">
      <w:pPr>
        <w:spacing w:line="278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FF687E" w:rsidRPr="00AE4F0F" w:rsidRDefault="00FF687E" w:rsidP="00FF687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AE4F0F">
        <w:rPr>
          <w:rFonts w:ascii="Arial" w:hAnsi="Arial" w:cs="Arial"/>
          <w:sz w:val="20"/>
          <w:szCs w:val="20"/>
          <w:lang w:val="en-US"/>
        </w:rPr>
        <w:lastRenderedPageBreak/>
        <w:t xml:space="preserve">Supplemental table 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AE4F0F">
        <w:rPr>
          <w:rFonts w:ascii="Arial" w:hAnsi="Arial" w:cs="Arial"/>
          <w:sz w:val="20"/>
          <w:szCs w:val="20"/>
          <w:lang w:val="en-US"/>
        </w:rPr>
        <w:t xml:space="preserve">. Proportion of patients with medication oversupply, by site of care (primary care, specialist care, </w:t>
      </w:r>
      <w:r>
        <w:rPr>
          <w:rFonts w:ascii="Arial" w:hAnsi="Arial" w:cs="Arial"/>
          <w:sz w:val="20"/>
          <w:szCs w:val="20"/>
          <w:lang w:val="en-US"/>
        </w:rPr>
        <w:t>shared care</w:t>
      </w:r>
      <w:r w:rsidRPr="00AE4F0F">
        <w:rPr>
          <w:rFonts w:ascii="Arial" w:hAnsi="Arial" w:cs="Arial"/>
          <w:sz w:val="20"/>
          <w:szCs w:val="20"/>
          <w:lang w:val="en-US"/>
        </w:rPr>
        <w:t>).</w:t>
      </w:r>
    </w:p>
    <w:tbl>
      <w:tblPr>
        <w:tblW w:w="98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228"/>
        <w:gridCol w:w="1216"/>
        <w:gridCol w:w="1214"/>
        <w:gridCol w:w="1370"/>
        <w:gridCol w:w="1216"/>
        <w:gridCol w:w="1601"/>
      </w:tblGrid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S-LABA</w:t>
            </w:r>
          </w:p>
        </w:tc>
        <w:tc>
          <w:tcPr>
            <w:tcW w:w="41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S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cohort (%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2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cohort (%)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R ≤1.2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R &gt;1.2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R ≤1.2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R &gt;1.2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9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3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4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3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7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3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1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9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0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28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7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214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6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601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9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-2019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3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8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0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alist car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9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7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4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9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28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214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601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0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-2019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9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6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6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7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5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1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8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3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28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214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3</w:t>
            </w:r>
          </w:p>
        </w:tc>
        <w:tc>
          <w:tcPr>
            <w:tcW w:w="1216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601" w:type="dxa"/>
            <w:tcBorders>
              <w:bottom w:val="nil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5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-2019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1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8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5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hared care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1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8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5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3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5</w:t>
            </w:r>
          </w:p>
        </w:tc>
      </w:tr>
      <w:tr w:rsidR="00FF687E" w:rsidRPr="00AE4F0F" w:rsidTr="008D7B16">
        <w:trPr>
          <w:trHeight w:val="460"/>
        </w:trPr>
        <w:tc>
          <w:tcPr>
            <w:tcW w:w="113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-2019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:rsidR="00FF687E" w:rsidRPr="00AE4F0F" w:rsidRDefault="00FF687E" w:rsidP="008D7B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4F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</w:t>
            </w:r>
          </w:p>
        </w:tc>
      </w:tr>
    </w:tbl>
    <w:p w:rsidR="009602E7" w:rsidRDefault="009602E7"/>
    <w:sectPr w:rsidR="009602E7" w:rsidSect="0016782A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87E"/>
    <w:rsid w:val="00004C33"/>
    <w:rsid w:val="00027DDA"/>
    <w:rsid w:val="0003016F"/>
    <w:rsid w:val="000360D1"/>
    <w:rsid w:val="00043EEF"/>
    <w:rsid w:val="00056F83"/>
    <w:rsid w:val="0006738B"/>
    <w:rsid w:val="00072875"/>
    <w:rsid w:val="0007712B"/>
    <w:rsid w:val="000C6B93"/>
    <w:rsid w:val="000D1105"/>
    <w:rsid w:val="00141A6E"/>
    <w:rsid w:val="001614D7"/>
    <w:rsid w:val="0016782A"/>
    <w:rsid w:val="001B6CFF"/>
    <w:rsid w:val="001C1F49"/>
    <w:rsid w:val="001F0B47"/>
    <w:rsid w:val="00203D88"/>
    <w:rsid w:val="00204947"/>
    <w:rsid w:val="00255E74"/>
    <w:rsid w:val="002908DA"/>
    <w:rsid w:val="002D5DF0"/>
    <w:rsid w:val="00324629"/>
    <w:rsid w:val="00390D39"/>
    <w:rsid w:val="003975E4"/>
    <w:rsid w:val="003B7F4C"/>
    <w:rsid w:val="003F6045"/>
    <w:rsid w:val="00472161"/>
    <w:rsid w:val="00484785"/>
    <w:rsid w:val="004A3091"/>
    <w:rsid w:val="004D22C7"/>
    <w:rsid w:val="004E571A"/>
    <w:rsid w:val="004F01FC"/>
    <w:rsid w:val="004F7559"/>
    <w:rsid w:val="00524AE3"/>
    <w:rsid w:val="00534A22"/>
    <w:rsid w:val="005F6ECD"/>
    <w:rsid w:val="00602157"/>
    <w:rsid w:val="00632260"/>
    <w:rsid w:val="00632ACD"/>
    <w:rsid w:val="00635253"/>
    <w:rsid w:val="006870AF"/>
    <w:rsid w:val="006A74CC"/>
    <w:rsid w:val="006F4DFB"/>
    <w:rsid w:val="007177D5"/>
    <w:rsid w:val="00777DD7"/>
    <w:rsid w:val="007A674D"/>
    <w:rsid w:val="007A7658"/>
    <w:rsid w:val="007B29B0"/>
    <w:rsid w:val="007B2BE7"/>
    <w:rsid w:val="00814616"/>
    <w:rsid w:val="00826133"/>
    <w:rsid w:val="00847A80"/>
    <w:rsid w:val="0085434B"/>
    <w:rsid w:val="008852A4"/>
    <w:rsid w:val="00885457"/>
    <w:rsid w:val="008A00A9"/>
    <w:rsid w:val="008B6051"/>
    <w:rsid w:val="008B6592"/>
    <w:rsid w:val="008C0270"/>
    <w:rsid w:val="008D0231"/>
    <w:rsid w:val="00923FD7"/>
    <w:rsid w:val="009437BC"/>
    <w:rsid w:val="00955C09"/>
    <w:rsid w:val="009602E7"/>
    <w:rsid w:val="00992A3D"/>
    <w:rsid w:val="00992E8C"/>
    <w:rsid w:val="009B6EFD"/>
    <w:rsid w:val="009C3606"/>
    <w:rsid w:val="00A13C6D"/>
    <w:rsid w:val="00A16B55"/>
    <w:rsid w:val="00A312A9"/>
    <w:rsid w:val="00A44325"/>
    <w:rsid w:val="00A51464"/>
    <w:rsid w:val="00A539DB"/>
    <w:rsid w:val="00A757C6"/>
    <w:rsid w:val="00A80DA2"/>
    <w:rsid w:val="00A9175A"/>
    <w:rsid w:val="00AF7868"/>
    <w:rsid w:val="00B07EB5"/>
    <w:rsid w:val="00B429E3"/>
    <w:rsid w:val="00B56672"/>
    <w:rsid w:val="00BB0F52"/>
    <w:rsid w:val="00BB6944"/>
    <w:rsid w:val="00C2424C"/>
    <w:rsid w:val="00C306E2"/>
    <w:rsid w:val="00C92489"/>
    <w:rsid w:val="00CB4293"/>
    <w:rsid w:val="00CB4F3F"/>
    <w:rsid w:val="00CC5433"/>
    <w:rsid w:val="00CD077F"/>
    <w:rsid w:val="00CD1CA0"/>
    <w:rsid w:val="00CE25ED"/>
    <w:rsid w:val="00CF3C1F"/>
    <w:rsid w:val="00D10B7B"/>
    <w:rsid w:val="00D12D4C"/>
    <w:rsid w:val="00D50224"/>
    <w:rsid w:val="00D54086"/>
    <w:rsid w:val="00D803B0"/>
    <w:rsid w:val="00D8298D"/>
    <w:rsid w:val="00DE3915"/>
    <w:rsid w:val="00DF0338"/>
    <w:rsid w:val="00E07765"/>
    <w:rsid w:val="00E241C3"/>
    <w:rsid w:val="00EC38B9"/>
    <w:rsid w:val="00EE3BBF"/>
    <w:rsid w:val="00EE66C9"/>
    <w:rsid w:val="00F1527C"/>
    <w:rsid w:val="00F332FE"/>
    <w:rsid w:val="00F3363E"/>
    <w:rsid w:val="00F83A71"/>
    <w:rsid w:val="00FC0855"/>
    <w:rsid w:val="00FF5A02"/>
    <w:rsid w:val="00FF6741"/>
    <w:rsid w:val="00FF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D24925-697D-43FE-87E8-1960CE88B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71</Words>
  <Characters>6106</Characters>
  <Application>Microsoft Office Word</Application>
  <DocSecurity>0</DocSecurity>
  <Lines>50</Lines>
  <Paragraphs>14</Paragraphs>
  <ScaleCrop>false</ScaleCrop>
  <Company/>
  <LinksUpToDate>false</LinksUpToDate>
  <CharactersWithSpaces>7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a  Chandrasekaran</dc:creator>
  <cp:keywords/>
  <dc:description/>
  <cp:lastModifiedBy>Heera  Chandrasekaran</cp:lastModifiedBy>
  <cp:revision>2</cp:revision>
  <dcterms:created xsi:type="dcterms:W3CDTF">2025-09-13T06:37:00Z</dcterms:created>
  <dcterms:modified xsi:type="dcterms:W3CDTF">2025-09-13T06:38:00Z</dcterms:modified>
</cp:coreProperties>
</file>